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3E661B">
      <w:pPr>
        <w:jc w:val="center"/>
        <w:rPr>
          <w:rFonts w:hint="eastAsia"/>
          <w:b/>
          <w:bCs/>
        </w:rPr>
      </w:pPr>
      <w:r>
        <w:rPr>
          <w:rFonts w:hint="eastAsia"/>
          <w:b/>
          <w:bCs/>
        </w:rPr>
        <w:t>Sport Gain Scale</w:t>
      </w:r>
    </w:p>
    <w:p w14:paraId="26056A32">
      <w:r>
        <w:rPr>
          <w:rFonts w:hint="eastAsia"/>
        </w:rPr>
        <w:t>The following questions reflect the improvement and development of your sports knowledge and skills.</w:t>
      </w:r>
      <w:bookmarkStart w:id="0" w:name="_GoBack"/>
      <w:bookmarkEnd w:id="0"/>
      <w:r>
        <w:rPr>
          <w:rFonts w:hint="eastAsia"/>
        </w:rPr>
        <w:t>Please answer as appropriate, with 5 indicating "a great deal" and 1 indicating "very little"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2392"/>
        <w:gridCol w:w="1078"/>
        <w:gridCol w:w="1078"/>
        <w:gridCol w:w="1078"/>
        <w:gridCol w:w="1078"/>
        <w:gridCol w:w="1078"/>
      </w:tblGrid>
      <w:tr w14:paraId="4711A2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6" w:hRule="atLeast"/>
        </w:trPr>
        <w:tc>
          <w:tcPr>
            <w:tcW w:w="1185" w:type="dxa"/>
          </w:tcPr>
          <w:p w14:paraId="2AB43550">
            <w:pPr>
              <w:rPr>
                <w:rFonts w:hint="eastAsia"/>
              </w:rPr>
            </w:pPr>
            <w:r>
              <w:rPr>
                <w:rFonts w:hint="eastAsia"/>
              </w:rPr>
              <w:t>No.</w:t>
            </w:r>
          </w:p>
        </w:tc>
        <w:tc>
          <w:tcPr>
            <w:tcW w:w="4480" w:type="dxa"/>
          </w:tcPr>
          <w:p w14:paraId="5E6E02B2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Problem entry </w:t>
            </w:r>
          </w:p>
        </w:tc>
        <w:tc>
          <w:tcPr>
            <w:tcW w:w="567" w:type="dxa"/>
          </w:tcPr>
          <w:p w14:paraId="3D6A4F3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 xml:space="preserve">Very much improved </w:t>
            </w:r>
          </w:p>
        </w:tc>
        <w:tc>
          <w:tcPr>
            <w:tcW w:w="567" w:type="dxa"/>
          </w:tcPr>
          <w:p w14:paraId="326CCD3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 xml:space="preserve">Highly improved </w:t>
            </w:r>
          </w:p>
        </w:tc>
        <w:tc>
          <w:tcPr>
            <w:tcW w:w="567" w:type="dxa"/>
          </w:tcPr>
          <w:p w14:paraId="130881BB">
            <w:pPr>
              <w:rPr>
                <w:rFonts w:hint="eastAsia"/>
              </w:rPr>
            </w:pPr>
            <w:r>
              <w:rPr>
                <w:rFonts w:hint="eastAsia"/>
              </w:rPr>
              <w:t>Fairly improved</w:t>
            </w:r>
          </w:p>
        </w:tc>
        <w:tc>
          <w:tcPr>
            <w:tcW w:w="426" w:type="dxa"/>
          </w:tcPr>
          <w:p w14:paraId="4865ADDD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improved  Lowly </w:t>
            </w:r>
          </w:p>
        </w:tc>
        <w:tc>
          <w:tcPr>
            <w:tcW w:w="504" w:type="dxa"/>
          </w:tcPr>
          <w:p w14:paraId="7FCBC355">
            <w:pPr>
              <w:rPr>
                <w:rFonts w:hint="eastAsia"/>
              </w:rPr>
            </w:pPr>
            <w:r>
              <w:rPr>
                <w:rFonts w:hint="eastAsia"/>
              </w:rPr>
              <w:t>Very little improved</w:t>
            </w:r>
          </w:p>
        </w:tc>
      </w:tr>
      <w:tr w14:paraId="67F30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 w14:paraId="5D589369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4480" w:type="dxa"/>
          </w:tcPr>
          <w:p w14:paraId="2A1C1736">
            <w:pPr>
              <w:rPr>
                <w:rFonts w:hint="eastAsia"/>
              </w:rPr>
            </w:pPr>
            <w:r>
              <w:rPr>
                <w:rFonts w:hint="eastAsia"/>
              </w:rPr>
              <w:t>Sport participation gains on your sport expertise and skills</w:t>
            </w:r>
          </w:p>
        </w:tc>
        <w:tc>
          <w:tcPr>
            <w:tcW w:w="567" w:type="dxa"/>
          </w:tcPr>
          <w:p w14:paraId="12B333F5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567" w:type="dxa"/>
          </w:tcPr>
          <w:p w14:paraId="7FDD0076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567" w:type="dxa"/>
          </w:tcPr>
          <w:p w14:paraId="5C67B37D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426" w:type="dxa"/>
          </w:tcPr>
          <w:p w14:paraId="115DAFBC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04" w:type="dxa"/>
          </w:tcPr>
          <w:p w14:paraId="522B734C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373EE2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 w14:paraId="75E5C996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4480" w:type="dxa"/>
          </w:tcPr>
          <w:p w14:paraId="0B737F40">
            <w:pPr>
              <w:rPr>
                <w:rFonts w:hint="eastAsia"/>
              </w:rPr>
            </w:pPr>
            <w:r>
              <w:rPr>
                <w:rFonts w:hint="eastAsia"/>
              </w:rPr>
              <w:t>The impact of sport participation on your ability to apply what you have learned about sport to your sporting activities.</w:t>
            </w:r>
          </w:p>
        </w:tc>
        <w:tc>
          <w:tcPr>
            <w:tcW w:w="567" w:type="dxa"/>
          </w:tcPr>
          <w:p w14:paraId="68E5622F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567" w:type="dxa"/>
          </w:tcPr>
          <w:p w14:paraId="42F49E29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567" w:type="dxa"/>
          </w:tcPr>
          <w:p w14:paraId="3D6452C0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426" w:type="dxa"/>
          </w:tcPr>
          <w:p w14:paraId="4CC77102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04" w:type="dxa"/>
          </w:tcPr>
          <w:p w14:paraId="1A472AB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0F61B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 w14:paraId="53A05AC1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4480" w:type="dxa"/>
          </w:tcPr>
          <w:p w14:paraId="49C6716F">
            <w:pPr>
              <w:rPr>
                <w:rFonts w:hint="eastAsia"/>
              </w:rPr>
            </w:pPr>
            <w:r>
              <w:rPr>
                <w:rFonts w:hint="eastAsia"/>
              </w:rPr>
              <w:t>Participation in sport has improved your ability to collect information about sport through effective channels.</w:t>
            </w:r>
          </w:p>
        </w:tc>
        <w:tc>
          <w:tcPr>
            <w:tcW w:w="567" w:type="dxa"/>
          </w:tcPr>
          <w:p w14:paraId="5CFA8890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567" w:type="dxa"/>
          </w:tcPr>
          <w:p w14:paraId="1255E2F8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567" w:type="dxa"/>
          </w:tcPr>
          <w:p w14:paraId="03F0F1BB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426" w:type="dxa"/>
          </w:tcPr>
          <w:p w14:paraId="4D7637CC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04" w:type="dxa"/>
          </w:tcPr>
          <w:p w14:paraId="4B477509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79C62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 w14:paraId="68370AB4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4480" w:type="dxa"/>
          </w:tcPr>
          <w:p w14:paraId="22A28AA9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The impact of participation on your sense of creativity and your ability to take the initiative to innovate in the practice of sport learning. </w:t>
            </w:r>
          </w:p>
        </w:tc>
        <w:tc>
          <w:tcPr>
            <w:tcW w:w="567" w:type="dxa"/>
          </w:tcPr>
          <w:p w14:paraId="50AE451E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567" w:type="dxa"/>
          </w:tcPr>
          <w:p w14:paraId="489E73ED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567" w:type="dxa"/>
          </w:tcPr>
          <w:p w14:paraId="01D237BF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426" w:type="dxa"/>
          </w:tcPr>
          <w:p w14:paraId="78B15C65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04" w:type="dxa"/>
          </w:tcPr>
          <w:p w14:paraId="47328FDF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56B38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 w14:paraId="5B546EB6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4480" w:type="dxa"/>
          </w:tcPr>
          <w:p w14:paraId="5128271D">
            <w:pPr>
              <w:rPr>
                <w:rFonts w:hint="eastAsia"/>
              </w:rPr>
            </w:pPr>
            <w:r>
              <w:rPr>
                <w:rFonts w:hint="eastAsia"/>
              </w:rPr>
              <w:t>The impact of sports participation on your ability to learn and practice sports on your own.</w:t>
            </w:r>
          </w:p>
        </w:tc>
        <w:tc>
          <w:tcPr>
            <w:tcW w:w="567" w:type="dxa"/>
          </w:tcPr>
          <w:p w14:paraId="0C716C10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567" w:type="dxa"/>
          </w:tcPr>
          <w:p w14:paraId="764B6432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567" w:type="dxa"/>
          </w:tcPr>
          <w:p w14:paraId="454FCFD2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426" w:type="dxa"/>
          </w:tcPr>
          <w:p w14:paraId="21E4764B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04" w:type="dxa"/>
          </w:tcPr>
          <w:p w14:paraId="549AEE44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14F1E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 w14:paraId="013E8FD2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4480" w:type="dxa"/>
          </w:tcPr>
          <w:p w14:paraId="582012C6">
            <w:pPr>
              <w:rPr>
                <w:rFonts w:hint="eastAsia"/>
              </w:rPr>
            </w:pPr>
            <w:r>
              <w:rPr>
                <w:rFonts w:hint="eastAsia"/>
              </w:rPr>
              <w:t>The impact of sport participation on your ability to appreciate sport</w:t>
            </w:r>
          </w:p>
        </w:tc>
        <w:tc>
          <w:tcPr>
            <w:tcW w:w="567" w:type="dxa"/>
          </w:tcPr>
          <w:p w14:paraId="617D2B91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567" w:type="dxa"/>
          </w:tcPr>
          <w:p w14:paraId="19FD45BA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567" w:type="dxa"/>
          </w:tcPr>
          <w:p w14:paraId="2468A133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426" w:type="dxa"/>
          </w:tcPr>
          <w:p w14:paraId="5CFCF6F2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04" w:type="dxa"/>
          </w:tcPr>
          <w:p w14:paraId="6F9A7E73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0B255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 w14:paraId="1060DEC5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4480" w:type="dxa"/>
          </w:tcPr>
          <w:p w14:paraId="6F4EE003">
            <w:pPr>
              <w:rPr>
                <w:rFonts w:hint="eastAsia"/>
              </w:rPr>
            </w:pPr>
            <w:r>
              <w:rPr>
                <w:rFonts w:hint="eastAsia"/>
              </w:rPr>
              <w:t>The impact of your participation on your international outlook on sports issues</w:t>
            </w:r>
          </w:p>
        </w:tc>
        <w:tc>
          <w:tcPr>
            <w:tcW w:w="567" w:type="dxa"/>
          </w:tcPr>
          <w:p w14:paraId="3FF4D8FD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567" w:type="dxa"/>
          </w:tcPr>
          <w:p w14:paraId="2F352C2A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567" w:type="dxa"/>
          </w:tcPr>
          <w:p w14:paraId="25EC2153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426" w:type="dxa"/>
          </w:tcPr>
          <w:p w14:paraId="6EC72D5D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04" w:type="dxa"/>
          </w:tcPr>
          <w:p w14:paraId="6A243C2C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69214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 w14:paraId="4EF99AEA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4480" w:type="dxa"/>
          </w:tcPr>
          <w:p w14:paraId="58B8ED8E">
            <w:pPr>
              <w:rPr>
                <w:rFonts w:hint="eastAsia"/>
              </w:rPr>
            </w:pPr>
            <w:r>
              <w:rPr>
                <w:rFonts w:hint="eastAsia"/>
              </w:rPr>
              <w:t>The impact of your participation on your ability to express theories in sport</w:t>
            </w:r>
          </w:p>
        </w:tc>
        <w:tc>
          <w:tcPr>
            <w:tcW w:w="567" w:type="dxa"/>
          </w:tcPr>
          <w:p w14:paraId="497E45AA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567" w:type="dxa"/>
          </w:tcPr>
          <w:p w14:paraId="0C4365E0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567" w:type="dxa"/>
          </w:tcPr>
          <w:p w14:paraId="10A7F10F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426" w:type="dxa"/>
          </w:tcPr>
          <w:p w14:paraId="15D78626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04" w:type="dxa"/>
          </w:tcPr>
          <w:p w14:paraId="08420E0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4929E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 w14:paraId="7FBFBD32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480" w:type="dxa"/>
          </w:tcPr>
          <w:p w14:paraId="79CA2F15">
            <w:pPr>
              <w:rPr>
                <w:rFonts w:hint="eastAsia"/>
              </w:rPr>
            </w:pPr>
            <w:r>
              <w:rPr>
                <w:rFonts w:hint="eastAsia"/>
              </w:rPr>
              <w:t>Your ability to apply sport in practice</w:t>
            </w:r>
          </w:p>
        </w:tc>
        <w:tc>
          <w:tcPr>
            <w:tcW w:w="567" w:type="dxa"/>
          </w:tcPr>
          <w:p w14:paraId="5C7D25A6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567" w:type="dxa"/>
          </w:tcPr>
          <w:p w14:paraId="481A363C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567" w:type="dxa"/>
          </w:tcPr>
          <w:p w14:paraId="309F68F9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426" w:type="dxa"/>
          </w:tcPr>
          <w:p w14:paraId="6E8AF5BE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04" w:type="dxa"/>
          </w:tcPr>
          <w:p w14:paraId="64025955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138CC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 w14:paraId="3085A213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4480" w:type="dxa"/>
          </w:tcPr>
          <w:p w14:paraId="11A784D7">
            <w:pPr>
              <w:rPr>
                <w:rFonts w:hint="eastAsia"/>
              </w:rPr>
            </w:pPr>
            <w:r>
              <w:rPr>
                <w:rFonts w:hint="eastAsia"/>
              </w:rPr>
              <w:t>The impact of sports participation on your independent opinion and correct value judgment on sports.</w:t>
            </w:r>
          </w:p>
        </w:tc>
        <w:tc>
          <w:tcPr>
            <w:tcW w:w="567" w:type="dxa"/>
          </w:tcPr>
          <w:p w14:paraId="629FE456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567" w:type="dxa"/>
          </w:tcPr>
          <w:p w14:paraId="2B07B097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567" w:type="dxa"/>
          </w:tcPr>
          <w:p w14:paraId="610E5DE1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426" w:type="dxa"/>
          </w:tcPr>
          <w:p w14:paraId="7F347672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04" w:type="dxa"/>
          </w:tcPr>
          <w:p w14:paraId="1AB10155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33AD4C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 w14:paraId="799A5F9F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4480" w:type="dxa"/>
          </w:tcPr>
          <w:p w14:paraId="32534116">
            <w:pPr>
              <w:rPr>
                <w:rFonts w:hint="eastAsia"/>
              </w:rPr>
            </w:pPr>
            <w:r>
              <w:rPr>
                <w:rFonts w:hint="eastAsia"/>
              </w:rPr>
              <w:t>The impact of your participation on your positive attitude towards life.</w:t>
            </w:r>
          </w:p>
        </w:tc>
        <w:tc>
          <w:tcPr>
            <w:tcW w:w="567" w:type="dxa"/>
          </w:tcPr>
          <w:p w14:paraId="3EF4B93E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567" w:type="dxa"/>
          </w:tcPr>
          <w:p w14:paraId="4D73479B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567" w:type="dxa"/>
          </w:tcPr>
          <w:p w14:paraId="5A8ED51B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426" w:type="dxa"/>
          </w:tcPr>
          <w:p w14:paraId="349257CF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04" w:type="dxa"/>
          </w:tcPr>
          <w:p w14:paraId="6D3F625C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74471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 w14:paraId="094FCF41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4480" w:type="dxa"/>
          </w:tcPr>
          <w:p w14:paraId="55CEA476">
            <w:pPr>
              <w:rPr>
                <w:rFonts w:hint="eastAsia"/>
              </w:rPr>
            </w:pPr>
            <w:r>
              <w:rPr>
                <w:rFonts w:hint="eastAsia"/>
              </w:rPr>
              <w:t>The impact of sports participation on your ability to recognize yourself correctly and objectively</w:t>
            </w:r>
          </w:p>
        </w:tc>
        <w:tc>
          <w:tcPr>
            <w:tcW w:w="567" w:type="dxa"/>
          </w:tcPr>
          <w:p w14:paraId="73883761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567" w:type="dxa"/>
          </w:tcPr>
          <w:p w14:paraId="4BC16F63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567" w:type="dxa"/>
          </w:tcPr>
          <w:p w14:paraId="56DAF936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426" w:type="dxa"/>
          </w:tcPr>
          <w:p w14:paraId="29977B10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04" w:type="dxa"/>
          </w:tcPr>
          <w:p w14:paraId="3358E49D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123612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 w14:paraId="31B2BCAB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4480" w:type="dxa"/>
          </w:tcPr>
          <w:p w14:paraId="30FCC882">
            <w:pPr>
              <w:rPr>
                <w:rFonts w:hint="eastAsia"/>
              </w:rPr>
            </w:pPr>
            <w:r>
              <w:rPr>
                <w:rFonts w:hint="eastAsia"/>
              </w:rPr>
              <w:t>Your sense of social and family responsibility</w:t>
            </w:r>
          </w:p>
        </w:tc>
        <w:tc>
          <w:tcPr>
            <w:tcW w:w="567" w:type="dxa"/>
          </w:tcPr>
          <w:p w14:paraId="6CA4FBA4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567" w:type="dxa"/>
          </w:tcPr>
          <w:p w14:paraId="1056A94F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567" w:type="dxa"/>
          </w:tcPr>
          <w:p w14:paraId="67A9F05F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426" w:type="dxa"/>
          </w:tcPr>
          <w:p w14:paraId="7D7760F2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04" w:type="dxa"/>
          </w:tcPr>
          <w:p w14:paraId="67CF2E74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4BF63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 w14:paraId="1A57E6BB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4480" w:type="dxa"/>
          </w:tcPr>
          <w:p w14:paraId="393B5C77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Participation in sport promotes your ability to communicate effectively and get along well with different kinds of people. </w:t>
            </w:r>
          </w:p>
        </w:tc>
        <w:tc>
          <w:tcPr>
            <w:tcW w:w="567" w:type="dxa"/>
          </w:tcPr>
          <w:p w14:paraId="3557147A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567" w:type="dxa"/>
          </w:tcPr>
          <w:p w14:paraId="68B95E97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567" w:type="dxa"/>
          </w:tcPr>
          <w:p w14:paraId="2A6EB1A1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426" w:type="dxa"/>
          </w:tcPr>
          <w:p w14:paraId="73A1411B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04" w:type="dxa"/>
          </w:tcPr>
          <w:p w14:paraId="0C4B9DED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5D6700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5" w:type="dxa"/>
          </w:tcPr>
          <w:p w14:paraId="46707E58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4480" w:type="dxa"/>
          </w:tcPr>
          <w:p w14:paraId="64ABDE0B">
            <w:pPr>
              <w:rPr>
                <w:rFonts w:hint="eastAsia"/>
              </w:rPr>
            </w:pPr>
            <w:r>
              <w:rPr>
                <w:rFonts w:hint="eastAsia"/>
              </w:rPr>
              <w:t>Sports participation promotes your sense of teamwork and your ability to work together</w:t>
            </w:r>
          </w:p>
        </w:tc>
        <w:tc>
          <w:tcPr>
            <w:tcW w:w="567" w:type="dxa"/>
          </w:tcPr>
          <w:p w14:paraId="3072314D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567" w:type="dxa"/>
          </w:tcPr>
          <w:p w14:paraId="27DA20A1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567" w:type="dxa"/>
          </w:tcPr>
          <w:p w14:paraId="7622892A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426" w:type="dxa"/>
          </w:tcPr>
          <w:p w14:paraId="25F517CE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04" w:type="dxa"/>
          </w:tcPr>
          <w:p w14:paraId="469F03F1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</w:tbl>
    <w:p w14:paraId="77DC03B0">
      <w:pPr>
        <w:rPr>
          <w:rFonts w:hint="eastAsia"/>
        </w:rPr>
      </w:pPr>
      <w: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EzYjhjOThiNzA5ODgzYjlhNWE2NGRiZWFhZmY0ODIifQ=="/>
  </w:docVars>
  <w:rsids>
    <w:rsidRoot w:val="00B73725"/>
    <w:rsid w:val="009250C6"/>
    <w:rsid w:val="00B73725"/>
    <w:rsid w:val="00FC3488"/>
    <w:rsid w:val="3BE97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68</Words>
  <Characters>474</Characters>
  <Lines>4</Lines>
  <Paragraphs>1</Paragraphs>
  <TotalTime>1</TotalTime>
  <ScaleCrop>false</ScaleCrop>
  <LinksUpToDate>false</LinksUpToDate>
  <CharactersWithSpaces>47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6T06:10:00Z</dcterms:created>
  <dc:creator>军 向</dc:creator>
  <cp:lastModifiedBy>@3</cp:lastModifiedBy>
  <dcterms:modified xsi:type="dcterms:W3CDTF">2024-07-17T01:40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AD3DABECB8245CCA359A85F922984E7_12</vt:lpwstr>
  </property>
</Properties>
</file>